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lang w:val="en-US"/>
        </w:rPr>
        <w:t>S3</w:t>
      </w:r>
      <w:bookmarkStart w:id="0" w:name="_GoBack"/>
      <w:bookmarkEnd w:id="0"/>
      <w:r>
        <w:rPr>
          <w:lang w:val="en-US"/>
        </w:rPr>
        <w:t>. Table_ List of GenBank accession numbers for intron sequences</w:t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tbl>
      <w:tblPr>
        <w:tblW w:w="4542" w:type="dxa"/>
        <w:jc w:val="left"/>
        <w:tblInd w:w="4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3124"/>
      </w:tblGrid>
      <w:tr>
        <w:trPr>
          <w:trHeight w:val="600" w:hRule="atLeast"/>
        </w:trPr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>(intron nº)</w:t>
            </w:r>
          </w:p>
        </w:tc>
        <w:tc>
          <w:tcPr>
            <w:tcW w:w="31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>GenBank accession numbers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TRAPPC10 (9)</w:t>
            </w:r>
          </w:p>
        </w:tc>
        <w:tc>
          <w:tcPr>
            <w:tcW w:w="31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3092 - KU343105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val="en-US" w:eastAsia="es-ES"/>
              </w:rPr>
              <w:t>CLCA1 (12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868 - KU342881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LRGUK (14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966 - KU342979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SEL1L3 (20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3064 - KU343077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COPE (6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882 - KU342895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ABCA1 (49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812 - KU342825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HDAC2 (13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938 - KU342951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PABPN1 (2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994 - KU343007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SPTBN1 (31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3078 - KU343091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ATP12A (14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826 - KU342839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GAD2 (1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910 - KU342923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AZIN1 (8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840 - KU342853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LYVE1 (5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980 - KU342993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PTGS2 (3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3022 - KU343035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FGB (8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896 - KU342909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GGA3 (4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924 - KU342937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PNN (1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3008 - KU343021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SCN5A (26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3050 - KU343063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RIOK3 (6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3036 - KU343049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CARHSP1 (2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854 - KU342867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TUFM (9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3106 - KU343119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ZFYVE27 (6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3120 - KU343133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LC2 (11)</w:t>
            </w:r>
          </w:p>
        </w:tc>
        <w:tc>
          <w:tcPr>
            <w:tcW w:w="31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U342952 - KU342965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361" w:right="1418" w:gutter="0" w:header="0" w:top="1418" w:footer="0" w:bottom="82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">
    <w:name w:val="Lista vistosa - Énfasis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0:01:00Z</dcterms:created>
  <dc:creator>María Trinidad Pérez Méndez</dc:creator>
  <dc:description/>
  <cp:keywords/>
  <dc:language>en-US</dc:language>
  <cp:lastModifiedBy>Ana Domínguez Sanjurjo</cp:lastModifiedBy>
  <dcterms:modified xsi:type="dcterms:W3CDTF">2016-11-03T10:01:00Z</dcterms:modified>
  <cp:revision>2</cp:revision>
  <dc:subject/>
  <dc:title>Table S3</dc:title>
</cp:coreProperties>
</file>